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62EA3" w14:textId="1B5F9AB7" w:rsidR="009A0295" w:rsidRPr="009A0295" w:rsidRDefault="009A0295" w:rsidP="009A0295">
      <w:pPr>
        <w:jc w:val="center"/>
        <w:rPr>
          <w:rFonts w:ascii="Palatino Linotype" w:hAnsi="Palatino Linotype"/>
          <w:b/>
          <w:bCs/>
          <w:sz w:val="32"/>
          <w:szCs w:val="32"/>
        </w:rPr>
      </w:pPr>
      <w:r w:rsidRPr="009A0295">
        <w:rPr>
          <w:rFonts w:ascii="Palatino Linotype" w:hAnsi="Palatino Linotype"/>
          <w:b/>
          <w:bCs/>
          <w:sz w:val="32"/>
          <w:szCs w:val="32"/>
        </w:rPr>
        <w:t>Supplementary File 1</w:t>
      </w:r>
      <w:r>
        <w:rPr>
          <w:rFonts w:ascii="Palatino Linotype" w:hAnsi="Palatino Linotype"/>
          <w:b/>
          <w:bCs/>
          <w:sz w:val="32"/>
          <w:szCs w:val="32"/>
        </w:rPr>
        <w:t>.  M</w:t>
      </w:r>
      <w:r w:rsidRPr="009A0295">
        <w:rPr>
          <w:rFonts w:ascii="Palatino Linotype" w:hAnsi="Palatino Linotype"/>
          <w:b/>
          <w:bCs/>
          <w:sz w:val="32"/>
          <w:szCs w:val="32"/>
        </w:rPr>
        <w:t>etabolomics profiling</w:t>
      </w:r>
    </w:p>
    <w:p w14:paraId="5B747928" w14:textId="07B266C1" w:rsidR="009A0295" w:rsidRPr="009A0295" w:rsidRDefault="009A0295" w:rsidP="009A0295">
      <w:pPr>
        <w:rPr>
          <w:rFonts w:ascii="Palatino Linotype" w:hAnsi="Palatino Linotype"/>
        </w:rPr>
      </w:pPr>
      <w:r>
        <w:rPr>
          <w:rFonts w:ascii="Palatino Linotype" w:hAnsi="Palatino Linotype"/>
        </w:rPr>
        <w:t>1.</w:t>
      </w:r>
      <w:r w:rsidRPr="009A0295">
        <w:rPr>
          <w:rFonts w:ascii="Palatino Linotype" w:hAnsi="Palatino Linotype"/>
        </w:rPr>
        <w:t>Sample preparation and extraction</w:t>
      </w:r>
    </w:p>
    <w:p w14:paraId="1E58E161" w14:textId="77777777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 xml:space="preserve">The sample stored at -80 °C refrigerator was thawed on ice. The sample was grinded with liquid nitrogen. A 400 </w:t>
      </w:r>
      <w:proofErr w:type="spellStart"/>
      <w:r w:rsidRPr="009A0295">
        <w:rPr>
          <w:rFonts w:ascii="Palatino Linotype" w:hAnsi="Palatino Linotype"/>
        </w:rPr>
        <w:t>μL</w:t>
      </w:r>
      <w:proofErr w:type="spellEnd"/>
      <w:r w:rsidRPr="009A0295">
        <w:rPr>
          <w:rFonts w:ascii="Palatino Linotype" w:hAnsi="Palatino Linotype"/>
        </w:rPr>
        <w:t xml:space="preserve"> solution (</w:t>
      </w:r>
      <w:proofErr w:type="gramStart"/>
      <w:r w:rsidRPr="009A0295">
        <w:rPr>
          <w:rFonts w:ascii="Palatino Linotype" w:hAnsi="Palatino Linotype"/>
        </w:rPr>
        <w:t>Methanol :</w:t>
      </w:r>
      <w:proofErr w:type="gramEnd"/>
      <w:r w:rsidRPr="009A0295">
        <w:rPr>
          <w:rFonts w:ascii="Palatino Linotype" w:hAnsi="Palatino Linotype"/>
        </w:rPr>
        <w:t xml:space="preserve"> Water = 7:3, V/V) containing internal standard was added into 20 mg grinded sample, and </w:t>
      </w:r>
      <w:proofErr w:type="spellStart"/>
      <w:r w:rsidRPr="009A0295">
        <w:rPr>
          <w:rFonts w:ascii="Palatino Linotype" w:hAnsi="Palatino Linotype"/>
        </w:rPr>
        <w:t>shaked</w:t>
      </w:r>
      <w:proofErr w:type="spellEnd"/>
      <w:r w:rsidRPr="009A0295">
        <w:rPr>
          <w:rFonts w:ascii="Palatino Linotype" w:hAnsi="Palatino Linotype"/>
        </w:rPr>
        <w:t xml:space="preserve"> at 1500 rpm for 5 min. After placing on ice for 15 min. the sample was centrifuged at 12000 rpm for 10 min (4 °C). A 300 </w:t>
      </w:r>
      <w:proofErr w:type="spellStart"/>
      <w:r w:rsidRPr="009A0295">
        <w:rPr>
          <w:rFonts w:ascii="Palatino Linotype" w:hAnsi="Palatino Linotype"/>
        </w:rPr>
        <w:t>μL</w:t>
      </w:r>
      <w:proofErr w:type="spellEnd"/>
      <w:r w:rsidRPr="009A0295">
        <w:rPr>
          <w:rFonts w:ascii="Palatino Linotype" w:hAnsi="Palatino Linotype"/>
        </w:rPr>
        <w:t xml:space="preserve"> of supernatant was collected and placed in -20 °C for 30 min. The sample was then centrifuged at 12000 rpm for 3 min (4 °C). A 200 </w:t>
      </w:r>
      <w:proofErr w:type="spellStart"/>
      <w:r w:rsidRPr="009A0295">
        <w:rPr>
          <w:rFonts w:ascii="Palatino Linotype" w:hAnsi="Palatino Linotype"/>
        </w:rPr>
        <w:t>μL</w:t>
      </w:r>
      <w:proofErr w:type="spellEnd"/>
      <w:r w:rsidRPr="009A0295">
        <w:rPr>
          <w:rFonts w:ascii="Palatino Linotype" w:hAnsi="Palatino Linotype"/>
        </w:rPr>
        <w:t xml:space="preserve"> aliquots of supernatant were transferred for LC-MS analysis.</w:t>
      </w:r>
    </w:p>
    <w:p w14:paraId="52CB04A7" w14:textId="016B2C14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2</w:t>
      </w:r>
      <w:r>
        <w:rPr>
          <w:rFonts w:ascii="Palatino Linotype" w:hAnsi="Palatino Linotype"/>
        </w:rPr>
        <w:t>.</w:t>
      </w:r>
      <w:r w:rsidRPr="009A0295">
        <w:rPr>
          <w:rFonts w:ascii="Palatino Linotype" w:hAnsi="Palatino Linotype"/>
        </w:rPr>
        <w:t> T3 UPLC Conditions</w:t>
      </w:r>
    </w:p>
    <w:p w14:paraId="517E6045" w14:textId="77777777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 xml:space="preserve">T3 UPLC Conditions : The sample extracts were analyzed using an LC-ESI-MS/MS system (UPLC, </w:t>
      </w:r>
      <w:proofErr w:type="spellStart"/>
      <w:r w:rsidRPr="009A0295">
        <w:rPr>
          <w:rFonts w:ascii="Palatino Linotype" w:hAnsi="Palatino Linotype"/>
        </w:rPr>
        <w:t>ExionLC</w:t>
      </w:r>
      <w:proofErr w:type="spellEnd"/>
      <w:r w:rsidRPr="009A0295">
        <w:rPr>
          <w:rFonts w:ascii="Palatino Linotype" w:hAnsi="Palatino Linotype"/>
        </w:rPr>
        <w:t xml:space="preserve"> AD</w:t>
      </w:r>
      <w:r w:rsidRPr="009A0295">
        <w:rPr>
          <w:rFonts w:ascii="Palatino Linotype" w:hAnsi="Palatino Linotype"/>
        </w:rPr>
        <w:t>，</w:t>
      </w:r>
      <w:r w:rsidRPr="009A0295">
        <w:rPr>
          <w:rFonts w:ascii="Palatino Linotype" w:hAnsi="Palatino Linotype"/>
        </w:rPr>
        <w:fldChar w:fldCharType="begin"/>
      </w:r>
      <w:r w:rsidRPr="009A0295">
        <w:rPr>
          <w:rFonts w:ascii="Palatino Linotype" w:hAnsi="Palatino Linotype"/>
        </w:rPr>
        <w:instrText>HYPERLINK "https://sciex.com.cn/"</w:instrText>
      </w:r>
      <w:r w:rsidRPr="009A0295">
        <w:rPr>
          <w:rFonts w:ascii="Palatino Linotype" w:hAnsi="Palatino Linotype"/>
        </w:rPr>
      </w:r>
      <w:r w:rsidRPr="009A0295">
        <w:rPr>
          <w:rFonts w:ascii="Palatino Linotype" w:hAnsi="Palatino Linotype"/>
        </w:rPr>
        <w:fldChar w:fldCharType="separate"/>
      </w:r>
      <w:r w:rsidRPr="009A0295">
        <w:rPr>
          <w:rStyle w:val="ae"/>
          <w:rFonts w:ascii="Palatino Linotype" w:hAnsi="Palatino Linotype"/>
        </w:rPr>
        <w:t>https://sciex.com.cn/</w:t>
      </w:r>
      <w:r w:rsidRPr="009A0295">
        <w:rPr>
          <w:rFonts w:ascii="Palatino Linotype" w:hAnsi="Palatino Linotype"/>
        </w:rPr>
        <w:fldChar w:fldCharType="end"/>
      </w:r>
      <w:r w:rsidRPr="009A0295">
        <w:rPr>
          <w:rFonts w:ascii="Palatino Linotype" w:hAnsi="Palatino Linotype"/>
        </w:rPr>
        <w:t>; MS, QTRAP® System, </w:t>
      </w:r>
      <w:hyperlink r:id="rId4" w:history="1">
        <w:r w:rsidRPr="009A0295">
          <w:rPr>
            <w:rStyle w:val="ae"/>
            <w:rFonts w:ascii="Palatino Linotype" w:hAnsi="Palatino Linotype"/>
          </w:rPr>
          <w:t>https://sciex.com/</w:t>
        </w:r>
      </w:hyperlink>
      <w:r w:rsidRPr="009A0295">
        <w:rPr>
          <w:rFonts w:ascii="Palatino Linotype" w:hAnsi="Palatino Linotype"/>
        </w:rPr>
        <w:t>). The analytical conditions were as follows, UPLC: column, Waters ACQUITY UPLC HSS T3 C18 (1.8μm, 2.1 mm*100 mm); column temperature, 40°C; flow rate, 0.4 mL/min; injection volume, 2μL or 5μL; solvent system, water (0.1% formic acid): acetonitrile (0.1% formic acid); gradient program, 95:5 V/V at 0 min, 10:90 V/V at 10.0 min, 10:90 V/V at 11.0 min, 95:5 V/V at 11.1 min, 95:5 V/V at 14.0 min.</w:t>
      </w:r>
    </w:p>
    <w:p w14:paraId="78401C97" w14:textId="51BD054B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3</w:t>
      </w:r>
      <w:r>
        <w:rPr>
          <w:rFonts w:ascii="Palatino Linotype" w:hAnsi="Palatino Linotype"/>
        </w:rPr>
        <w:t>.</w:t>
      </w:r>
      <w:r w:rsidRPr="009A0295">
        <w:rPr>
          <w:rFonts w:ascii="Palatino Linotype" w:hAnsi="Palatino Linotype"/>
        </w:rPr>
        <w:t> QTOF-MS/MS</w:t>
      </w:r>
    </w:p>
    <w:p w14:paraId="4E95D1C7" w14:textId="77777777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>The Triple TOF mass spectrometer was used for its ability to acquire MS/MS spectra on an information-dependent basis (IDA) during an LC/MS experiment. In this mode, the acquisition software (</w:t>
      </w:r>
      <w:proofErr w:type="spellStart"/>
      <w:r w:rsidRPr="009A0295">
        <w:rPr>
          <w:rFonts w:ascii="Palatino Linotype" w:hAnsi="Palatino Linotype"/>
        </w:rPr>
        <w:t>TripleTOF</w:t>
      </w:r>
      <w:proofErr w:type="spellEnd"/>
      <w:r w:rsidRPr="009A0295">
        <w:rPr>
          <w:rFonts w:ascii="Palatino Linotype" w:hAnsi="Palatino Linotype"/>
        </w:rPr>
        <w:t xml:space="preserve"> 6600, AB SCIEX) continuously evaluates the full scan survey MS data as it collects and triggers the acquisition of MS/MS spectra depending on preselected criteria. In each cycle, 12 precursor ions whose intensity greater than 100 were chosen for fragmentation at collision energy (CE) of 30 V (12 MS/MS events with product ion accumulation time of 50 msec each). ESI source conditions were set as following: Ion source gas 1 as 50 Psi, Ion source gas 2 as 50 Psi, Curtain gas as 25 Psi, source temperature 500°C, Ion Spray Voltage Floating (ISVF) 5500 V or -4500 V in positive or negative modes, respectively.</w:t>
      </w:r>
    </w:p>
    <w:p w14:paraId="649DA21F" w14:textId="7F49A809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>.</w:t>
      </w:r>
      <w:r w:rsidRPr="009A0295">
        <w:rPr>
          <w:rFonts w:ascii="Palatino Linotype" w:hAnsi="Palatino Linotype"/>
        </w:rPr>
        <w:t> ESI-Q TRAP-MS/MS</w:t>
      </w:r>
    </w:p>
    <w:p w14:paraId="0E616F82" w14:textId="77777777" w:rsidR="009A0295" w:rsidRPr="009A0295" w:rsidRDefault="009A0295" w:rsidP="009A0295">
      <w:pPr>
        <w:rPr>
          <w:rFonts w:ascii="Palatino Linotype" w:hAnsi="Palatino Linotype"/>
        </w:rPr>
      </w:pP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> </w:t>
      </w:r>
      <w:r w:rsidRPr="009A0295">
        <w:rPr>
          <w:rFonts w:ascii="Palatino Linotype" w:hAnsi="Palatino Linotype"/>
        </w:rPr>
        <w:t>LIT and triple quadrupole (QQQ) scans were acquired on a triple quadrupole-linear ion trap mass spectrometer (QTRAP), QTRAP® LC-MS/MS System, equipped with an ESI Turbo Ion-Spray interface, operating in positive and negative ion mode and controlled by Analyst 1.6.3 software (</w:t>
      </w:r>
      <w:proofErr w:type="spellStart"/>
      <w:r w:rsidRPr="009A0295">
        <w:rPr>
          <w:rFonts w:ascii="Palatino Linotype" w:hAnsi="Palatino Linotype"/>
        </w:rPr>
        <w:t>Sciex</w:t>
      </w:r>
      <w:proofErr w:type="spellEnd"/>
      <w:r w:rsidRPr="009A0295">
        <w:rPr>
          <w:rFonts w:ascii="Palatino Linotype" w:hAnsi="Palatino Linotype"/>
        </w:rPr>
        <w:t xml:space="preserve">). The ESI source operation parameters were as follows: source temperature 500°C; ion spray voltage (IS) 5500 V (positive), -4500 V (negative); ion source gas I (GSI), gas II (GSII), curtain gas (CUR) </w:t>
      </w:r>
      <w:proofErr w:type="gramStart"/>
      <w:r w:rsidRPr="009A0295">
        <w:rPr>
          <w:rFonts w:ascii="Palatino Linotype" w:hAnsi="Palatino Linotype"/>
        </w:rPr>
        <w:t>were</w:t>
      </w:r>
      <w:proofErr w:type="gramEnd"/>
      <w:r w:rsidRPr="009A0295">
        <w:rPr>
          <w:rFonts w:ascii="Palatino Linotype" w:hAnsi="Palatino Linotype"/>
        </w:rPr>
        <w:t xml:space="preserve"> set at 50, 50, and 25.0 psi, respectively; the collision gas (CAD) was high. Instrument tuning and mass calibration were performed with 10 and 100 </w:t>
      </w:r>
      <w:proofErr w:type="spellStart"/>
      <w:r w:rsidRPr="009A0295">
        <w:rPr>
          <w:rFonts w:ascii="Palatino Linotype" w:hAnsi="Palatino Linotype"/>
        </w:rPr>
        <w:t>μmol</w:t>
      </w:r>
      <w:proofErr w:type="spellEnd"/>
      <w:r w:rsidRPr="009A0295">
        <w:rPr>
          <w:rFonts w:ascii="Palatino Linotype" w:hAnsi="Palatino Linotype"/>
        </w:rPr>
        <w:t>/L polypropylene glycol solutions in QQQ and LIT modes, respectively. A specific set of MRM transitions were monitored for each period according to the metabolites eluted within this period.</w:t>
      </w:r>
    </w:p>
    <w:p w14:paraId="7B57C441" w14:textId="77777777" w:rsidR="003804E4" w:rsidRPr="009A0295" w:rsidRDefault="003804E4">
      <w:pPr>
        <w:rPr>
          <w:rFonts w:ascii="Palatino Linotype" w:hAnsi="Palatino Linotype"/>
        </w:rPr>
      </w:pPr>
    </w:p>
    <w:sectPr w:rsidR="003804E4" w:rsidRPr="009A0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295"/>
    <w:rsid w:val="00032857"/>
    <w:rsid w:val="00035067"/>
    <w:rsid w:val="000353F0"/>
    <w:rsid w:val="0004439B"/>
    <w:rsid w:val="00054570"/>
    <w:rsid w:val="000A3471"/>
    <w:rsid w:val="000C7831"/>
    <w:rsid w:val="001062FD"/>
    <w:rsid w:val="001A48EF"/>
    <w:rsid w:val="001D4F80"/>
    <w:rsid w:val="002157F7"/>
    <w:rsid w:val="00252305"/>
    <w:rsid w:val="00252D34"/>
    <w:rsid w:val="0027371B"/>
    <w:rsid w:val="002737FC"/>
    <w:rsid w:val="002A3AD8"/>
    <w:rsid w:val="002B3934"/>
    <w:rsid w:val="002B431E"/>
    <w:rsid w:val="002C4915"/>
    <w:rsid w:val="002D0FDE"/>
    <w:rsid w:val="002E622B"/>
    <w:rsid w:val="002E7831"/>
    <w:rsid w:val="00310D8C"/>
    <w:rsid w:val="003804E4"/>
    <w:rsid w:val="003871EF"/>
    <w:rsid w:val="003A1DEF"/>
    <w:rsid w:val="00426EE8"/>
    <w:rsid w:val="0051439A"/>
    <w:rsid w:val="00545BB0"/>
    <w:rsid w:val="00630094"/>
    <w:rsid w:val="006519B7"/>
    <w:rsid w:val="00662D05"/>
    <w:rsid w:val="006E4F86"/>
    <w:rsid w:val="00802CAB"/>
    <w:rsid w:val="00804552"/>
    <w:rsid w:val="00813C97"/>
    <w:rsid w:val="0089335D"/>
    <w:rsid w:val="008A3F1F"/>
    <w:rsid w:val="008D1E9F"/>
    <w:rsid w:val="008D3A31"/>
    <w:rsid w:val="008F2924"/>
    <w:rsid w:val="0091025E"/>
    <w:rsid w:val="00915088"/>
    <w:rsid w:val="00953E68"/>
    <w:rsid w:val="009811BF"/>
    <w:rsid w:val="00981EC0"/>
    <w:rsid w:val="009843B2"/>
    <w:rsid w:val="0098458D"/>
    <w:rsid w:val="009A0295"/>
    <w:rsid w:val="009B3BDB"/>
    <w:rsid w:val="009C2917"/>
    <w:rsid w:val="009C4A33"/>
    <w:rsid w:val="009D0C05"/>
    <w:rsid w:val="00A02131"/>
    <w:rsid w:val="00A54284"/>
    <w:rsid w:val="00A67B84"/>
    <w:rsid w:val="00A80779"/>
    <w:rsid w:val="00A95F61"/>
    <w:rsid w:val="00B118F8"/>
    <w:rsid w:val="00B402B5"/>
    <w:rsid w:val="00B50909"/>
    <w:rsid w:val="00B534A0"/>
    <w:rsid w:val="00B646C2"/>
    <w:rsid w:val="00B81E43"/>
    <w:rsid w:val="00BC6684"/>
    <w:rsid w:val="00BE1503"/>
    <w:rsid w:val="00C24D15"/>
    <w:rsid w:val="00C352E7"/>
    <w:rsid w:val="00C83713"/>
    <w:rsid w:val="00CF169D"/>
    <w:rsid w:val="00D63483"/>
    <w:rsid w:val="00D807BE"/>
    <w:rsid w:val="00D93701"/>
    <w:rsid w:val="00DB1751"/>
    <w:rsid w:val="00DB6A60"/>
    <w:rsid w:val="00DD539A"/>
    <w:rsid w:val="00E45976"/>
    <w:rsid w:val="00E836FB"/>
    <w:rsid w:val="00E85E48"/>
    <w:rsid w:val="00F51C1F"/>
    <w:rsid w:val="00F71023"/>
    <w:rsid w:val="00FD107F"/>
    <w:rsid w:val="00FE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8B9E1"/>
  <w15:chartTrackingRefBased/>
  <w15:docId w15:val="{67333192-0B6E-7343-BBEC-25F5BA12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02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2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2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2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29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2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2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2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02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0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0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02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02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02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02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02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02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02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0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2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02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2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02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2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02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0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02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029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9A0295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A02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8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ex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03T16:29:00Z</dcterms:created>
  <dcterms:modified xsi:type="dcterms:W3CDTF">2024-10-03T16:33:00Z</dcterms:modified>
</cp:coreProperties>
</file>